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A1B0F" w14:textId="77777777" w:rsidR="00A70032" w:rsidRPr="009E3359" w:rsidRDefault="00A70032" w:rsidP="00A70032">
      <w:pPr>
        <w:pStyle w:val="Beschriftung"/>
        <w:keepNext/>
        <w:jc w:val="both"/>
        <w:rPr>
          <w:rFonts w:ascii="Arial" w:hAnsi="Arial" w:cs="Arial"/>
          <w:i w:val="0"/>
          <w:color w:val="auto"/>
          <w:sz w:val="22"/>
        </w:rPr>
      </w:pPr>
      <w:bookmarkStart w:id="0" w:name="_Hlk484233923"/>
      <w:r>
        <w:rPr>
          <w:rFonts w:ascii="Arial" w:hAnsi="Arial" w:cs="Arial"/>
          <w:b/>
          <w:i w:val="0"/>
          <w:color w:val="auto"/>
          <w:sz w:val="22"/>
        </w:rPr>
        <w:t xml:space="preserve">Supplementary </w:t>
      </w:r>
      <w:r w:rsidRPr="009E3359">
        <w:rPr>
          <w:rFonts w:ascii="Arial" w:hAnsi="Arial" w:cs="Arial"/>
          <w:b/>
          <w:i w:val="0"/>
          <w:color w:val="auto"/>
          <w:sz w:val="22"/>
        </w:rPr>
        <w:t xml:space="preserve">Table </w:t>
      </w:r>
      <w:r>
        <w:rPr>
          <w:rFonts w:ascii="Arial" w:hAnsi="Arial" w:cs="Arial"/>
          <w:b/>
          <w:i w:val="0"/>
          <w:color w:val="auto"/>
          <w:sz w:val="22"/>
        </w:rPr>
        <w:t>3</w:t>
      </w:r>
      <w:r w:rsidRPr="009E3359">
        <w:rPr>
          <w:rFonts w:ascii="Arial" w:hAnsi="Arial" w:cs="Arial"/>
          <w:b/>
          <w:i w:val="0"/>
          <w:color w:val="auto"/>
          <w:sz w:val="22"/>
        </w:rPr>
        <w:t>:</w:t>
      </w:r>
      <w:r w:rsidRPr="009E3359">
        <w:rPr>
          <w:rFonts w:ascii="Arial" w:hAnsi="Arial" w:cs="Arial"/>
          <w:b/>
          <w:color w:val="auto"/>
          <w:sz w:val="22"/>
        </w:rPr>
        <w:t xml:space="preserve"> </w:t>
      </w:r>
      <w:r w:rsidRPr="009E3359">
        <w:rPr>
          <w:rFonts w:ascii="Arial" w:hAnsi="Arial" w:cs="Arial"/>
          <w:i w:val="0"/>
          <w:color w:val="auto"/>
          <w:sz w:val="22"/>
        </w:rPr>
        <w:t xml:space="preserve"> Clinical characteristics of the </w:t>
      </w:r>
      <w:r>
        <w:rPr>
          <w:rFonts w:ascii="Arial" w:hAnsi="Arial" w:cs="Arial"/>
          <w:i w:val="0"/>
          <w:color w:val="auto"/>
          <w:sz w:val="22"/>
        </w:rPr>
        <w:t xml:space="preserve">3000 </w:t>
      </w:r>
      <w:r w:rsidRPr="009E3359">
        <w:rPr>
          <w:rFonts w:ascii="Arial" w:hAnsi="Arial" w:cs="Arial"/>
          <w:i w:val="0"/>
          <w:color w:val="auto"/>
          <w:sz w:val="22"/>
        </w:rPr>
        <w:t xml:space="preserve">DIACORE </w:t>
      </w:r>
      <w:r>
        <w:rPr>
          <w:rFonts w:ascii="Arial" w:hAnsi="Arial" w:cs="Arial"/>
          <w:i w:val="0"/>
          <w:color w:val="auto"/>
          <w:sz w:val="22"/>
        </w:rPr>
        <w:t>participants</w:t>
      </w:r>
      <w:r w:rsidRPr="009E3359">
        <w:rPr>
          <w:rFonts w:ascii="Arial" w:hAnsi="Arial" w:cs="Arial"/>
          <w:i w:val="0"/>
          <w:color w:val="auto"/>
          <w:sz w:val="22"/>
        </w:rPr>
        <w:t xml:space="preserve"> at the baseline visit.</w:t>
      </w:r>
    </w:p>
    <w:tbl>
      <w:tblPr>
        <w:tblW w:w="9001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0A0" w:firstRow="1" w:lastRow="0" w:firstColumn="1" w:lastColumn="0" w:noHBand="0" w:noVBand="0"/>
      </w:tblPr>
      <w:tblGrid>
        <w:gridCol w:w="4181"/>
        <w:gridCol w:w="1654"/>
        <w:gridCol w:w="1748"/>
        <w:gridCol w:w="1418"/>
      </w:tblGrid>
      <w:tr w:rsidR="00A70032" w:rsidRPr="00B94F84" w14:paraId="23E55BE2" w14:textId="77777777" w:rsidTr="00B94F84">
        <w:trPr>
          <w:trHeight w:val="290"/>
        </w:trPr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4E4CECB5" w14:textId="77777777" w:rsidR="00A70032" w:rsidRPr="00B94F84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eastAsia="de-DE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21C8EC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Total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25F886" w14:textId="358AF8D4" w:rsidR="00A70032" w:rsidRPr="00B94F84" w:rsidRDefault="00EB5D86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Me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BC1103" w14:textId="43759CEC" w:rsidR="00A70032" w:rsidRPr="00B94F84" w:rsidRDefault="00EB5D86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Women</w:t>
            </w:r>
          </w:p>
        </w:tc>
      </w:tr>
      <w:tr w:rsidR="00A70032" w:rsidRPr="00B94F84" w14:paraId="03EDD0DD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102C4F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C2096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000 (10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AEBF0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801 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8A4109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99 (40.0%)</w:t>
            </w:r>
          </w:p>
        </w:tc>
      </w:tr>
      <w:tr w:rsidR="00A70032" w:rsidRPr="00B94F84" w14:paraId="0860CBFF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572528D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Age,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5C1C4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5.2±9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74E2D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5.5±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FEE33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4.9±9.7</w:t>
            </w:r>
          </w:p>
        </w:tc>
      </w:tr>
      <w:tr w:rsidR="00A70032" w:rsidRPr="00B94F84" w14:paraId="5259B462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47E9C87" w14:textId="76FFECAD" w:rsidR="00A70032" w:rsidRPr="00B94F84" w:rsidRDefault="00A70032" w:rsidP="00B94F8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Diabetes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duration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,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years</w:t>
            </w:r>
            <w:proofErr w:type="spellEnd"/>
            <w:r w:rsidR="00B94F84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  <w:r w:rsidR="00911C6A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</w:t>
            </w:r>
            <w:r w:rsidR="00EB5D86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&amp;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7A4F0" w14:textId="55FB9BE2" w:rsidR="00A70032" w:rsidRPr="00B94F84" w:rsidRDefault="00EB5D86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8.4 (4.1-14.7)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F4003" w14:textId="2AD465BC" w:rsidR="00A70032" w:rsidRPr="00B94F84" w:rsidRDefault="00EB5D86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.1 (4.6-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978F19" w14:textId="314F9B0A" w:rsidR="00A70032" w:rsidRPr="00B94F84" w:rsidRDefault="00EB5D86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6 (3.6-12.9)</w:t>
            </w:r>
          </w:p>
        </w:tc>
      </w:tr>
      <w:tr w:rsidR="00A70032" w:rsidRPr="00B94F84" w14:paraId="21C1C757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669E8A5" w14:textId="076E3ADA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Disease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anag</w:t>
            </w:r>
            <w:r w:rsidR="00EB5D86"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e</w:t>
            </w: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ent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rogram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EE200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307 (76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0EE98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39 (7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CE19D4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68 (80.7%)</w:t>
            </w:r>
          </w:p>
        </w:tc>
      </w:tr>
      <w:tr w:rsidR="00A70032" w:rsidRPr="00B94F84" w14:paraId="5DD922BB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81FF3B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Cardiovascular</w:t>
            </w:r>
            <w:proofErr w:type="spellEnd"/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risk</w:t>
            </w:r>
            <w:proofErr w:type="spellEnd"/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factors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4E389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9B984" w14:textId="77777777" w:rsidR="00A70032" w:rsidRPr="00B94F84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BEC004" w14:textId="77777777" w:rsidR="00A70032" w:rsidRPr="00B94F84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 w:eastAsia="de-DE"/>
              </w:rPr>
            </w:pPr>
          </w:p>
        </w:tc>
      </w:tr>
      <w:tr w:rsidR="00A70032" w:rsidRPr="00B94F84" w14:paraId="28CDC31E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E16527F" w14:textId="346D5F62" w:rsidR="00A70032" w:rsidRPr="00B94F84" w:rsidRDefault="00A70032" w:rsidP="00B94F8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bA1c** , mmol/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ol</w:t>
            </w:r>
            <w:proofErr w:type="spellEnd"/>
            <w:r w:rsidR="00B94F84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  <w:r w:rsidR="00911C6A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</w:t>
            </w:r>
            <w:r w:rsidR="00EB5D86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§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7C7EC" w14:textId="4656B63C" w:rsidR="00A70032" w:rsidRPr="00B94F84" w:rsidRDefault="00B94F84" w:rsidP="00A70032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de-DE" w:eastAsia="de-DE"/>
              </w:rPr>
              <w:t>49 (44-5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D9741" w14:textId="1C12AA71" w:rsidR="00A70032" w:rsidRPr="00B94F84" w:rsidRDefault="00EB5D86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bCs/>
                <w:color w:val="000000"/>
                <w:sz w:val="18"/>
                <w:szCs w:val="20"/>
                <w:lang w:val="de-DE" w:eastAsia="de-DE"/>
              </w:rPr>
              <w:t>50 (45-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506F62" w14:textId="132172D7" w:rsidR="00A70032" w:rsidRPr="00B94F84" w:rsidRDefault="00EB5D86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sz w:val="18"/>
                <w:szCs w:val="20"/>
                <w:lang w:val="de-DE" w:eastAsia="de-DE"/>
              </w:rPr>
              <w:t>49 (44-55-8)</w:t>
            </w:r>
          </w:p>
        </w:tc>
      </w:tr>
      <w:tr w:rsidR="00A70032" w:rsidRPr="00B94F84" w14:paraId="28231FEF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8C3186F" w14:textId="53438A8F" w:rsidR="00A70032" w:rsidRPr="00B94F84" w:rsidRDefault="00A70032" w:rsidP="00B94F8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bA1c** , %</w:t>
            </w:r>
            <w:r w:rsidR="00911C6A"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r w:rsidR="00B94F84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  <w:r w:rsidR="00911C6A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§§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D4DF0" w14:textId="0799E408" w:rsidR="00A70032" w:rsidRPr="00B94F84" w:rsidRDefault="00B94F84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6 (6.2-7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3D485" w14:textId="3262AD2C" w:rsidR="00A70032" w:rsidRPr="00B94F84" w:rsidRDefault="00911C6A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7 (6.3-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2CAE30" w14:textId="0E9A45E2" w:rsidR="00A70032" w:rsidRPr="00B94F84" w:rsidRDefault="00911C6A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6 (6.2-7.3)</w:t>
            </w:r>
          </w:p>
        </w:tc>
      </w:tr>
      <w:tr w:rsidR="00A70032" w:rsidRPr="00B94F84" w14:paraId="756F3A5E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68CEC0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bA1c** &lt;</w:t>
            </w:r>
            <w:r w:rsidRPr="00B94F84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5 %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72746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345 (78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A8FC2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83 (7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29CB77" w14:textId="77777777" w:rsidR="00A70032" w:rsidRPr="00B94F84" w:rsidRDefault="00A70032" w:rsidP="00A7003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62 (80.4%)</w:t>
            </w:r>
          </w:p>
        </w:tc>
      </w:tr>
      <w:tr w:rsidR="00A70032" w:rsidRPr="00B94F84" w14:paraId="20C63CAE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71F1373" w14:textId="42D83C1C" w:rsidR="00A70032" w:rsidRPr="00B94F84" w:rsidRDefault="00A70032" w:rsidP="00B94F8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Glucose in patients fasting &gt;12 h</w:t>
            </w:r>
            <w:r w:rsidR="00B94F84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eastAsia="de-DE"/>
              </w:rPr>
              <w:t>#</w:t>
            </w:r>
            <w:r w:rsidR="00911C6A"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</w:t>
            </w:r>
            <w:r w:rsidRPr="00B94F84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***, mg/d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9F188" w14:textId="13045C20" w:rsidR="00A70032" w:rsidRPr="00B94F84" w:rsidRDefault="00911C6A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2 (103.1-147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39E35" w14:textId="03DF50B5" w:rsidR="00A70032" w:rsidRPr="00B94F84" w:rsidRDefault="00911C6A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6 (106.7-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09531D" w14:textId="56138809" w:rsidR="00A70032" w:rsidRPr="00B94F84" w:rsidRDefault="00B94F84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6 (98.6-140)</w:t>
            </w:r>
          </w:p>
        </w:tc>
      </w:tr>
      <w:tr w:rsidR="00A70032" w:rsidRPr="00B94F84" w14:paraId="096DED7F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0129B13" w14:textId="5EB77EA1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Glucose in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nonfasting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atients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mg/dl</w:t>
            </w:r>
            <w:r w:rsid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42D21" w14:textId="1044335B" w:rsidR="00A70032" w:rsidRPr="00B94F84" w:rsidRDefault="00911C6A" w:rsidP="00A70032">
            <w:pPr>
              <w:spacing w:after="0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5.9 (94.9-154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3FCF8" w14:textId="294F0541" w:rsidR="00A70032" w:rsidRPr="00B94F84" w:rsidRDefault="00911C6A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3.6 (98.1-16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9C6F7E" w14:textId="43E22789" w:rsidR="00A70032" w:rsidRPr="00B94F84" w:rsidRDefault="00B94F84" w:rsidP="00A70032">
            <w:pPr>
              <w:spacing w:after="0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7 (90.5-137)</w:t>
            </w:r>
          </w:p>
        </w:tc>
      </w:tr>
      <w:tr w:rsidR="00A70032" w:rsidRPr="00B94F84" w14:paraId="362143B5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93CE7D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ystolic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blood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ressure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,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mHg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*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81B79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9.0±18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2B30B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9.4±1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7B8EC8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8.5±18.7</w:t>
            </w:r>
          </w:p>
        </w:tc>
      </w:tr>
      <w:tr w:rsidR="00A70032" w:rsidRPr="00B94F84" w14:paraId="6C398362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52F414F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Diastolic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blood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ressure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,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mHg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*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94345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6.5±10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6AA86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7.9±1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88A548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4.3±10.4</w:t>
            </w:r>
          </w:p>
        </w:tc>
      </w:tr>
      <w:tr w:rsidR="00A70032" w:rsidRPr="00B94F84" w14:paraId="581B7828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5724AB2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Blood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ressure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&lt;140/90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mHg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897DC" w14:textId="77777777" w:rsidR="00A70032" w:rsidRPr="00B94F84" w:rsidRDefault="00A70032" w:rsidP="00A70032">
            <w:pPr>
              <w:spacing w:after="0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</w:rPr>
              <w:t>1665 (55.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69CE1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72 (5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4D21EF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93 (57.8%)</w:t>
            </w:r>
          </w:p>
        </w:tc>
      </w:tr>
      <w:tr w:rsidR="00A70032" w:rsidRPr="00B94F84" w14:paraId="106152B5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0DD886C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BMI</w:t>
            </w:r>
            <w:r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$</w:t>
            </w: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kg/m²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774AC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1.4±5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3B15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1.0±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48368A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.0±6.2</w:t>
            </w:r>
          </w:p>
        </w:tc>
      </w:tr>
      <w:tr w:rsidR="00A70032" w:rsidRPr="00B94F84" w14:paraId="3F9ECBE2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0AEA5ED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WHR</w:t>
            </w:r>
            <w:r w:rsidRPr="00B94F84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$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0231B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6±0.0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F8A84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.00±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A1C8BD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89±0.07</w:t>
            </w:r>
          </w:p>
        </w:tc>
      </w:tr>
      <w:tr w:rsidR="00A70032" w:rsidRPr="00B94F84" w14:paraId="5084A143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A00730B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DL**, mg/d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A53F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2.9±15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35AC8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9.3±1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3E8BC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8.4±16.0</w:t>
            </w:r>
          </w:p>
        </w:tc>
      </w:tr>
      <w:tr w:rsidR="00A70032" w:rsidRPr="00B94F84" w14:paraId="486CF7A1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B2B76FD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LDL**, mg/d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06DC0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8.0±37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F2E2C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2.5±3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9B3C80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6.4±37.2</w:t>
            </w:r>
          </w:p>
        </w:tc>
      </w:tr>
      <w:tr w:rsidR="00A70032" w:rsidRPr="00B94F84" w14:paraId="01953539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764C284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LDL** &lt; 100 mg/dl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7126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09 (33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ABC95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16 (39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8189E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93 (24.5%)</w:t>
            </w:r>
          </w:p>
        </w:tc>
      </w:tr>
      <w:tr w:rsidR="00A70032" w:rsidRPr="00B94F84" w14:paraId="72C29BA2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427834E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Never-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mokers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518A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63 (42.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EE73B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21 (2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2976E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42 (62.0%)</w:t>
            </w:r>
          </w:p>
        </w:tc>
      </w:tr>
      <w:tr w:rsidR="00A70032" w:rsidRPr="00B94F84" w14:paraId="21603E7D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ED98665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Current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mokers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5A3EF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80 (12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F0075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49 (1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717347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1 (10.9%)</w:t>
            </w:r>
          </w:p>
        </w:tc>
      </w:tr>
      <w:tr w:rsidR="00A70032" w:rsidRPr="00B94F84" w14:paraId="0D3D08A8" w14:textId="77777777" w:rsidTr="00B94F84">
        <w:trPr>
          <w:trHeight w:val="29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44A1722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Former </w:t>
            </w:r>
            <w:proofErr w:type="spellStart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mokers</w:t>
            </w:r>
            <w:proofErr w:type="spellEnd"/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61F09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45 (45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1722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21 (5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4488B3" w14:textId="77777777" w:rsidR="00A70032" w:rsidRPr="00B94F84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B94F84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4 (27.0%)</w:t>
            </w:r>
          </w:p>
        </w:tc>
      </w:tr>
    </w:tbl>
    <w:p w14:paraId="7981CF66" w14:textId="77777777" w:rsidR="00A70032" w:rsidRPr="00747E16" w:rsidRDefault="00A70032" w:rsidP="00A70032">
      <w:pPr>
        <w:rPr>
          <w:i/>
        </w:rPr>
      </w:pPr>
    </w:p>
    <w:p w14:paraId="03FE6901" w14:textId="77777777" w:rsidR="00A70032" w:rsidRPr="00B94F84" w:rsidRDefault="00A70032" w:rsidP="00A70032">
      <w:pPr>
        <w:rPr>
          <w:rFonts w:ascii="Arial" w:hAnsi="Arial" w:cs="Arial"/>
          <w:sz w:val="20"/>
        </w:rPr>
      </w:pPr>
      <w:r w:rsidRPr="00B94F84">
        <w:rPr>
          <w:rFonts w:ascii="Arial" w:hAnsi="Arial" w:cs="Arial"/>
          <w:sz w:val="20"/>
        </w:rPr>
        <w:t>Data are presented as mean (SD) or % (n) if not indicated otherwise.</w:t>
      </w:r>
    </w:p>
    <w:p w14:paraId="0372C15A" w14:textId="3959F0FB" w:rsidR="00911C6A" w:rsidRPr="00B94F84" w:rsidRDefault="00B94F84" w:rsidP="00911C6A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#</w:t>
      </w:r>
      <w:r w:rsidR="00911C6A" w:rsidRPr="00B94F84">
        <w:rPr>
          <w:rFonts w:ascii="Arial" w:hAnsi="Arial" w:cs="Arial"/>
          <w:sz w:val="20"/>
        </w:rPr>
        <w:t>: median (IQR)</w:t>
      </w:r>
    </w:p>
    <w:p w14:paraId="7532EE84" w14:textId="77777777" w:rsidR="00911C6A" w:rsidRPr="00B94F84" w:rsidRDefault="00A70032" w:rsidP="00911C6A">
      <w:pPr>
        <w:spacing w:after="0"/>
        <w:rPr>
          <w:rFonts w:ascii="Arial" w:hAnsi="Arial" w:cs="Arial"/>
          <w:sz w:val="20"/>
        </w:rPr>
      </w:pPr>
      <w:r w:rsidRPr="00B94F84">
        <w:rPr>
          <w:rFonts w:ascii="Arial" w:hAnsi="Arial" w:cs="Arial"/>
          <w:sz w:val="20"/>
        </w:rPr>
        <w:t>**: Serum and whole blood samples were available in 2993 (99.8%) patients for measurement of LDL and HDL. Whole blood was available in 2992 (99.7%) pat</w:t>
      </w:r>
      <w:r w:rsidR="00911C6A" w:rsidRPr="00B94F84">
        <w:rPr>
          <w:rFonts w:ascii="Arial" w:hAnsi="Arial" w:cs="Arial"/>
          <w:sz w:val="20"/>
        </w:rPr>
        <w:t>ients for measurement of HbA1c.</w:t>
      </w:r>
    </w:p>
    <w:p w14:paraId="6BCED837" w14:textId="77777777" w:rsidR="00911C6A" w:rsidRPr="00B94F84" w:rsidRDefault="00A70032" w:rsidP="00911C6A">
      <w:pPr>
        <w:spacing w:after="0"/>
        <w:rPr>
          <w:rFonts w:ascii="Arial" w:hAnsi="Arial" w:cs="Arial"/>
          <w:sz w:val="20"/>
        </w:rPr>
      </w:pPr>
      <w:r w:rsidRPr="00B94F84">
        <w:rPr>
          <w:rFonts w:ascii="Arial" w:hAnsi="Arial" w:cs="Arial"/>
          <w:sz w:val="20"/>
        </w:rPr>
        <w:t>*** 1670 patie</w:t>
      </w:r>
      <w:r w:rsidR="00911C6A" w:rsidRPr="00B94F84">
        <w:rPr>
          <w:rFonts w:ascii="Arial" w:hAnsi="Arial" w:cs="Arial"/>
          <w:sz w:val="20"/>
        </w:rPr>
        <w:t>nts (55.7%) were fasting &gt; 12h.</w:t>
      </w:r>
    </w:p>
    <w:p w14:paraId="371ABC40" w14:textId="77777777" w:rsidR="00911C6A" w:rsidRPr="00B94F84" w:rsidRDefault="00A70032" w:rsidP="00911C6A">
      <w:pPr>
        <w:spacing w:after="0"/>
        <w:rPr>
          <w:rFonts w:ascii="Arial" w:hAnsi="Arial" w:cs="Arial"/>
          <w:sz w:val="20"/>
        </w:rPr>
      </w:pPr>
      <w:r w:rsidRPr="00B94F84">
        <w:rPr>
          <w:rFonts w:ascii="Arial" w:hAnsi="Arial" w:cs="Arial"/>
          <w:sz w:val="20"/>
        </w:rPr>
        <w:t>****: Blood pressure was available in 2998 (99.9</w:t>
      </w:r>
      <w:r w:rsidR="00911C6A" w:rsidRPr="00B94F84">
        <w:rPr>
          <w:rFonts w:ascii="Arial" w:hAnsi="Arial" w:cs="Arial"/>
          <w:sz w:val="20"/>
        </w:rPr>
        <w:t>%) patients.</w:t>
      </w:r>
    </w:p>
    <w:p w14:paraId="29C188B3" w14:textId="77777777" w:rsidR="00911C6A" w:rsidRPr="00B94F84" w:rsidRDefault="00A70032" w:rsidP="00911C6A">
      <w:pPr>
        <w:spacing w:after="0"/>
        <w:rPr>
          <w:rFonts w:ascii="Arial" w:hAnsi="Arial" w:cs="Arial"/>
          <w:color w:val="000000"/>
          <w:sz w:val="20"/>
        </w:rPr>
      </w:pPr>
      <w:r w:rsidRPr="00B94F84">
        <w:rPr>
          <w:rFonts w:ascii="Arial" w:hAnsi="Arial" w:cs="Arial"/>
          <w:color w:val="000000"/>
          <w:sz w:val="20"/>
        </w:rPr>
        <w:t>$: BMI available in 298</w:t>
      </w:r>
      <w:r w:rsidR="00911C6A" w:rsidRPr="00B94F84">
        <w:rPr>
          <w:rFonts w:ascii="Arial" w:hAnsi="Arial" w:cs="Arial"/>
          <w:color w:val="000000"/>
          <w:sz w:val="20"/>
        </w:rPr>
        <w:t>5 (99.5%), WHR in 2943 (98.1%).</w:t>
      </w:r>
    </w:p>
    <w:p w14:paraId="0F6AFABD" w14:textId="77777777" w:rsidR="00911C6A" w:rsidRPr="00B94F84" w:rsidRDefault="00EB5D86" w:rsidP="00911C6A">
      <w:pPr>
        <w:spacing w:after="0"/>
        <w:rPr>
          <w:rFonts w:ascii="Arial" w:hAnsi="Arial" w:cs="Arial"/>
          <w:color w:val="000000"/>
          <w:sz w:val="20"/>
          <w:lang w:eastAsia="de-DE"/>
        </w:rPr>
      </w:pPr>
      <w:r w:rsidRPr="00B94F84">
        <w:rPr>
          <w:rFonts w:ascii="Arial" w:hAnsi="Arial" w:cs="Arial"/>
          <w:color w:val="000000"/>
          <w:sz w:val="20"/>
          <w:lang w:eastAsia="de-DE"/>
        </w:rPr>
        <w:t>&amp; mean</w:t>
      </w:r>
      <w:r w:rsidR="00911C6A" w:rsidRPr="00B94F84">
        <w:rPr>
          <w:rFonts w:ascii="Arial" w:hAnsi="Arial" w:cs="Arial"/>
          <w:color w:val="000000"/>
          <w:sz w:val="20"/>
          <w:lang w:eastAsia="de-DE"/>
        </w:rPr>
        <w:t xml:space="preserve"> (</w:t>
      </w:r>
      <w:proofErr w:type="spellStart"/>
      <w:r w:rsidR="00911C6A" w:rsidRPr="00B94F84">
        <w:rPr>
          <w:rFonts w:ascii="Arial" w:hAnsi="Arial" w:cs="Arial"/>
          <w:color w:val="000000"/>
          <w:sz w:val="20"/>
          <w:lang w:eastAsia="de-DE"/>
        </w:rPr>
        <w:t>yrs</w:t>
      </w:r>
      <w:proofErr w:type="spellEnd"/>
      <w:r w:rsidR="00911C6A" w:rsidRPr="00B94F84">
        <w:rPr>
          <w:rFonts w:ascii="Arial" w:hAnsi="Arial" w:cs="Arial"/>
          <w:color w:val="000000"/>
          <w:sz w:val="20"/>
          <w:lang w:eastAsia="de-DE"/>
        </w:rPr>
        <w:t>)</w:t>
      </w:r>
      <w:r w:rsidRPr="00B94F84">
        <w:rPr>
          <w:rFonts w:ascii="Arial" w:hAnsi="Arial" w:cs="Arial"/>
          <w:color w:val="000000"/>
          <w:sz w:val="20"/>
          <w:lang w:eastAsia="de-DE"/>
        </w:rPr>
        <w:t>: 10.3±8.4</w:t>
      </w:r>
      <w:r w:rsidR="00A70032" w:rsidRPr="00B94F84">
        <w:rPr>
          <w:rFonts w:ascii="Arial" w:hAnsi="Arial" w:cs="Arial"/>
          <w:color w:val="000000"/>
          <w:sz w:val="20"/>
        </w:rPr>
        <w:t xml:space="preserve"> </w:t>
      </w:r>
      <w:r w:rsidRPr="00B94F84">
        <w:rPr>
          <w:rFonts w:ascii="Arial" w:hAnsi="Arial" w:cs="Arial"/>
          <w:color w:val="000000"/>
          <w:sz w:val="20"/>
        </w:rPr>
        <w:t xml:space="preserve">(overall), </w:t>
      </w:r>
      <w:r w:rsidRPr="00B94F84">
        <w:rPr>
          <w:rFonts w:ascii="Arial" w:hAnsi="Arial" w:cs="Arial"/>
          <w:color w:val="000000"/>
          <w:sz w:val="20"/>
          <w:lang w:eastAsia="de-DE"/>
        </w:rPr>
        <w:t>11.0±8.8 (men), 9.3±7.6 (women).</w:t>
      </w:r>
    </w:p>
    <w:p w14:paraId="3E752FF4" w14:textId="754432A0" w:rsidR="00911C6A" w:rsidRPr="00B94F84" w:rsidRDefault="00EB5D86" w:rsidP="00911C6A">
      <w:pPr>
        <w:spacing w:after="0"/>
        <w:rPr>
          <w:rFonts w:ascii="Arial" w:hAnsi="Arial" w:cs="Arial"/>
          <w:color w:val="000000"/>
          <w:sz w:val="20"/>
          <w:lang w:eastAsia="de-DE"/>
        </w:rPr>
      </w:pPr>
      <w:r w:rsidRPr="00B94F84">
        <w:rPr>
          <w:rFonts w:ascii="Arial" w:hAnsi="Arial" w:cs="Arial"/>
          <w:color w:val="000000"/>
          <w:sz w:val="20"/>
          <w:lang w:eastAsia="de-DE"/>
        </w:rPr>
        <w:t xml:space="preserve">§ mean </w:t>
      </w:r>
      <w:r w:rsidR="00911C6A" w:rsidRPr="00B94F84">
        <w:rPr>
          <w:rFonts w:ascii="Arial" w:hAnsi="Arial" w:cs="Arial"/>
          <w:color w:val="000000"/>
          <w:sz w:val="20"/>
          <w:lang w:eastAsia="de-DE"/>
        </w:rPr>
        <w:t>(</w:t>
      </w:r>
      <w:proofErr w:type="spellStart"/>
      <w:r w:rsidR="00911C6A" w:rsidRPr="00B94F84">
        <w:rPr>
          <w:rFonts w:ascii="Arial" w:hAnsi="Arial" w:cs="Arial"/>
          <w:color w:val="000000"/>
          <w:sz w:val="20"/>
          <w:lang w:eastAsia="de-DE"/>
        </w:rPr>
        <w:t>mmol</w:t>
      </w:r>
      <w:proofErr w:type="spellEnd"/>
      <w:r w:rsidR="00911C6A" w:rsidRPr="00B94F84">
        <w:rPr>
          <w:rFonts w:ascii="Arial" w:hAnsi="Arial" w:cs="Arial"/>
          <w:color w:val="000000"/>
          <w:sz w:val="20"/>
          <w:lang w:eastAsia="de-DE"/>
        </w:rPr>
        <w:t>/</w:t>
      </w:r>
      <w:proofErr w:type="spellStart"/>
      <w:r w:rsidR="00911C6A" w:rsidRPr="00B94F84">
        <w:rPr>
          <w:rFonts w:ascii="Arial" w:hAnsi="Arial" w:cs="Arial"/>
          <w:color w:val="000000"/>
          <w:sz w:val="20"/>
          <w:lang w:eastAsia="de-DE"/>
        </w:rPr>
        <w:t>mol</w:t>
      </w:r>
      <w:proofErr w:type="spellEnd"/>
      <w:r w:rsidR="00911C6A" w:rsidRPr="00B94F84">
        <w:rPr>
          <w:rFonts w:ascii="Arial" w:hAnsi="Arial" w:cs="Arial"/>
          <w:color w:val="000000"/>
          <w:sz w:val="20"/>
          <w:lang w:eastAsia="de-DE"/>
        </w:rPr>
        <w:t>)</w:t>
      </w:r>
      <w:r w:rsidRPr="00B94F84">
        <w:rPr>
          <w:rFonts w:ascii="Arial" w:hAnsi="Arial" w:cs="Arial"/>
          <w:color w:val="000000"/>
          <w:sz w:val="20"/>
          <w:lang w:eastAsia="de-DE"/>
        </w:rPr>
        <w:t>52.2±12.3 (overall), 52.7±12.6 (men), 51.5±11.8 (</w:t>
      </w:r>
      <w:r w:rsidR="00285CE1">
        <w:rPr>
          <w:rFonts w:ascii="Arial" w:hAnsi="Arial" w:cs="Arial"/>
          <w:color w:val="000000"/>
          <w:sz w:val="20"/>
          <w:lang w:eastAsia="de-DE"/>
        </w:rPr>
        <w:t>women</w:t>
      </w:r>
      <w:r w:rsidRPr="00B94F84">
        <w:rPr>
          <w:rFonts w:ascii="Arial" w:hAnsi="Arial" w:cs="Arial"/>
          <w:color w:val="000000"/>
          <w:sz w:val="20"/>
          <w:lang w:eastAsia="de-DE"/>
        </w:rPr>
        <w:t>)</w:t>
      </w:r>
      <w:r w:rsidR="00911C6A" w:rsidRPr="00B94F84">
        <w:rPr>
          <w:rFonts w:ascii="Arial" w:hAnsi="Arial" w:cs="Arial"/>
          <w:color w:val="000000"/>
          <w:sz w:val="20"/>
          <w:lang w:eastAsia="de-DE"/>
        </w:rPr>
        <w:t>.</w:t>
      </w:r>
    </w:p>
    <w:p w14:paraId="5E8735ED" w14:textId="310A1C00" w:rsidR="00911C6A" w:rsidRPr="00B94F84" w:rsidRDefault="00911C6A" w:rsidP="00911C6A">
      <w:pPr>
        <w:spacing w:after="0"/>
        <w:rPr>
          <w:rFonts w:ascii="Arial" w:hAnsi="Arial" w:cs="Arial"/>
          <w:color w:val="000000"/>
          <w:sz w:val="20"/>
          <w:lang w:eastAsia="de-DE"/>
        </w:rPr>
      </w:pPr>
      <w:r w:rsidRPr="00B94F84">
        <w:rPr>
          <w:rFonts w:ascii="Arial" w:hAnsi="Arial" w:cs="Arial"/>
          <w:color w:val="000000"/>
          <w:sz w:val="20"/>
          <w:lang w:eastAsia="de-DE"/>
        </w:rPr>
        <w:t>§§ mean (%) 6.9±1.1 (overall), 7.0±1.1 (men), 6.9±1.1 (</w:t>
      </w:r>
      <w:r w:rsidR="00285CE1">
        <w:rPr>
          <w:rFonts w:ascii="Arial" w:hAnsi="Arial" w:cs="Arial"/>
          <w:color w:val="000000"/>
          <w:sz w:val="20"/>
          <w:lang w:eastAsia="de-DE"/>
        </w:rPr>
        <w:t>women</w:t>
      </w:r>
      <w:r w:rsidRPr="00B94F84">
        <w:rPr>
          <w:rFonts w:ascii="Arial" w:hAnsi="Arial" w:cs="Arial"/>
          <w:color w:val="000000"/>
          <w:sz w:val="20"/>
          <w:lang w:eastAsia="de-DE"/>
        </w:rPr>
        <w:t>).</w:t>
      </w:r>
    </w:p>
    <w:p w14:paraId="520F0309" w14:textId="61F4AFEA" w:rsidR="00A70032" w:rsidRPr="00911C6A" w:rsidRDefault="00A70032" w:rsidP="00A70032">
      <w:pPr>
        <w:rPr>
          <w:rFonts w:ascii="Arial" w:hAnsi="Arial" w:cs="Arial"/>
          <w:b/>
          <w:i/>
        </w:rPr>
      </w:pPr>
      <w:bookmarkStart w:id="1" w:name="_GoBack"/>
      <w:bookmarkEnd w:id="0"/>
      <w:bookmarkEnd w:id="1"/>
    </w:p>
    <w:sectPr w:rsidR="00A70032" w:rsidRPr="00911C6A" w:rsidSect="00093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4C0BFC"/>
    <w:rsid w:val="00616D0F"/>
    <w:rsid w:val="006841BF"/>
    <w:rsid w:val="00695BE4"/>
    <w:rsid w:val="006F0A7E"/>
    <w:rsid w:val="00710562"/>
    <w:rsid w:val="007B113E"/>
    <w:rsid w:val="008724ED"/>
    <w:rsid w:val="008B34AA"/>
    <w:rsid w:val="00911C6A"/>
    <w:rsid w:val="009120C6"/>
    <w:rsid w:val="0097267B"/>
    <w:rsid w:val="009D4994"/>
    <w:rsid w:val="009E1B77"/>
    <w:rsid w:val="009E278B"/>
    <w:rsid w:val="00A65EBE"/>
    <w:rsid w:val="00A70032"/>
    <w:rsid w:val="00AE118C"/>
    <w:rsid w:val="00AE1729"/>
    <w:rsid w:val="00B94F84"/>
    <w:rsid w:val="00BA160D"/>
    <w:rsid w:val="00D61C37"/>
    <w:rsid w:val="00DC739E"/>
    <w:rsid w:val="00E737E8"/>
    <w:rsid w:val="00EB5D86"/>
    <w:rsid w:val="00EE3C45"/>
    <w:rsid w:val="00EF17E4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666</Characters>
  <Application>Microsoft Office Word</Application>
  <DocSecurity>0</DocSecurity>
  <Lines>277</Lines>
  <Paragraphs>2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48:00Z</dcterms:created>
  <dcterms:modified xsi:type="dcterms:W3CDTF">2019-02-24T20:49:00Z</dcterms:modified>
</cp:coreProperties>
</file>